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B62DE2" w14:textId="77777777" w:rsidR="00E84E8E" w:rsidRPr="00E84E8E" w:rsidRDefault="00E84E8E" w:rsidP="00E84E8E">
      <w:pPr>
        <w:widowControl w:val="0"/>
        <w:spacing w:before="0" w:after="0" w:line="360" w:lineRule="auto"/>
        <w:jc w:val="both"/>
        <w:rPr>
          <w:rFonts w:eastAsia="宋体" w:cs="Times New Roman"/>
          <w:b/>
          <w:kern w:val="2"/>
          <w:szCs w:val="28"/>
          <w:lang w:eastAsia="zh-CN"/>
        </w:rPr>
      </w:pPr>
      <w:r w:rsidRPr="00E84E8E">
        <w:rPr>
          <w:rFonts w:eastAsia="宋体" w:cs="Times New Roman" w:hint="eastAsia"/>
          <w:b/>
          <w:kern w:val="2"/>
          <w:szCs w:val="28"/>
          <w:lang w:eastAsia="zh-CN"/>
        </w:rPr>
        <w:t>Table S1 Components of the OBS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2"/>
        <w:gridCol w:w="744"/>
        <w:gridCol w:w="847"/>
        <w:gridCol w:w="1202"/>
        <w:gridCol w:w="825"/>
        <w:gridCol w:w="763"/>
        <w:gridCol w:w="1162"/>
        <w:gridCol w:w="875"/>
      </w:tblGrid>
      <w:tr w:rsidR="00E84E8E" w:rsidRPr="00E84E8E" w14:paraId="75025348" w14:textId="77777777" w:rsidTr="00CD1BEF">
        <w:trPr>
          <w:tblHeader/>
        </w:trPr>
        <w:tc>
          <w:tcPr>
            <w:tcW w:w="198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0B0FE5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OBS components</w:t>
            </w:r>
          </w:p>
        </w:tc>
        <w:tc>
          <w:tcPr>
            <w:tcW w:w="74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16D8109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Property</w:t>
            </w:r>
          </w:p>
        </w:tc>
        <w:tc>
          <w:tcPr>
            <w:tcW w:w="2874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FBFCA1" w14:textId="77777777" w:rsidR="00E84E8E" w:rsidRPr="00E84E8E" w:rsidRDefault="00E84E8E" w:rsidP="00E84E8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2800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177578" w14:textId="77777777" w:rsidR="00E84E8E" w:rsidRPr="00E84E8E" w:rsidRDefault="00E84E8E" w:rsidP="00E84E8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Female</w:t>
            </w:r>
          </w:p>
        </w:tc>
      </w:tr>
      <w:tr w:rsidR="00E84E8E" w:rsidRPr="00E84E8E" w14:paraId="5C9D885F" w14:textId="77777777" w:rsidTr="00CD1BEF">
        <w:trPr>
          <w:tblHeader/>
        </w:trPr>
        <w:tc>
          <w:tcPr>
            <w:tcW w:w="198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41F76D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74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BDFD9D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9B77B53" w14:textId="77777777" w:rsidR="00E84E8E" w:rsidRPr="00E84E8E" w:rsidRDefault="00E84E8E" w:rsidP="00E84E8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0312C4" w14:textId="77777777" w:rsidR="00E84E8E" w:rsidRPr="00E84E8E" w:rsidRDefault="00E84E8E" w:rsidP="00E84E8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F3CD75" w14:textId="77777777" w:rsidR="00E84E8E" w:rsidRPr="00E84E8E" w:rsidRDefault="00E84E8E" w:rsidP="00E84E8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B1DDCD8" w14:textId="77777777" w:rsidR="00E84E8E" w:rsidRPr="00E84E8E" w:rsidRDefault="00E84E8E" w:rsidP="00E84E8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AE0E0D" w14:textId="77777777" w:rsidR="00E84E8E" w:rsidRPr="00E84E8E" w:rsidRDefault="00E84E8E" w:rsidP="00E84E8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5E02C8" w14:textId="77777777" w:rsidR="00E84E8E" w:rsidRPr="00E84E8E" w:rsidRDefault="00E84E8E" w:rsidP="00E84E8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</w:t>
            </w:r>
          </w:p>
        </w:tc>
      </w:tr>
      <w:tr w:rsidR="00E84E8E" w:rsidRPr="00E84E8E" w14:paraId="7AE1DF99" w14:textId="77777777" w:rsidTr="00CD1BEF">
        <w:tc>
          <w:tcPr>
            <w:tcW w:w="8400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859CEC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Dietary OBS components</w:t>
            </w:r>
          </w:p>
        </w:tc>
      </w:tr>
      <w:tr w:rsidR="00E84E8E" w:rsidRPr="00E84E8E" w14:paraId="6349EA8C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4BF6EE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Dietary fiber (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4CD629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DC0CA98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13.9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829120B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3.90-21.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A60E56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1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80A0A8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11.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A01557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1.20-17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5F68F3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7.70</w:t>
            </w:r>
          </w:p>
        </w:tc>
      </w:tr>
      <w:tr w:rsidR="00E84E8E" w:rsidRPr="00E84E8E" w14:paraId="299C3A58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5B7E683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Carotene (RE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B12E76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448D59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141.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3EF5FE1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41.42-577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3E1EB1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577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72C51F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158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51D051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58.25-662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B18DDE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662.33</w:t>
            </w:r>
          </w:p>
        </w:tc>
      </w:tr>
      <w:tr w:rsidR="00E84E8E" w:rsidRPr="00E84E8E" w14:paraId="0B888FC8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976FA63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Riboflavin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709F8E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A5BA2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1.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3E3C435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.86-2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EB151F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96275E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1.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7712A93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.43-2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7B12B0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.08</w:t>
            </w:r>
          </w:p>
        </w:tc>
      </w:tr>
      <w:tr w:rsidR="00E84E8E" w:rsidRPr="00E84E8E" w14:paraId="5C14C2E8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10094B8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Niacin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E561F00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F019C5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25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195B15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5.15-34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C7F72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34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61EB7D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17.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93DD19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7.40-17.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195D4E2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4.66</w:t>
            </w:r>
          </w:p>
        </w:tc>
      </w:tr>
      <w:tr w:rsidR="00E84E8E" w:rsidRPr="00E84E8E" w14:paraId="742FBC78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863233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Vitamin B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vertAlign w:val="subscript"/>
                <w:lang w:eastAsia="zh-CN"/>
              </w:rPr>
              <w:t>6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 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E4081ED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BC5522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1.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BEDF2D9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.89-2.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8A1D4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.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7926B09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1.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21193B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.37-2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BD1A18F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.00</w:t>
            </w:r>
          </w:p>
        </w:tc>
      </w:tr>
      <w:tr w:rsidR="00E84E8E" w:rsidRPr="00E84E8E" w14:paraId="0B395F77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65E3968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Total folate (mc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CD47B0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943FCE9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343.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4A458C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343.50-508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5AC99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50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1F4E633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263.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B2FF06C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63.50-397.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9271410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397.50</w:t>
            </w:r>
          </w:p>
        </w:tc>
      </w:tr>
      <w:tr w:rsidR="00E84E8E" w:rsidRPr="00E84E8E" w14:paraId="3C18FB99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3100DCE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Vitamin B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vertAlign w:val="subscript"/>
                <w:lang w:eastAsia="zh-CN"/>
              </w:rPr>
              <w:t>12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 (mc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9EE6CCF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D0F3EE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3.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2AA3D0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3.63-6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DB3ECD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6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0508F4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2.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35413E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.61-4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14E81B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4.51</w:t>
            </w:r>
          </w:p>
        </w:tc>
      </w:tr>
      <w:tr w:rsidR="00E84E8E" w:rsidRPr="00E84E8E" w14:paraId="173D7887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578E15E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Vitamin C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96AA340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B058864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36.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4E62BC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36.65-92.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2E8A42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92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7AD626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36.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765749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36.50-83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FF3913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83.75</w:t>
            </w:r>
          </w:p>
        </w:tc>
      </w:tr>
      <w:tr w:rsidR="00E84E8E" w:rsidRPr="00E84E8E" w14:paraId="6EAFB6F0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4598B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Vitamin E (ATE)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500EE91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CCDFBC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7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AFE578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7.02-11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0312F3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1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FAAC66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5.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B4A0C5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5.84-9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8865A1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9.23</w:t>
            </w:r>
          </w:p>
        </w:tc>
      </w:tr>
      <w:tr w:rsidR="00E84E8E" w:rsidRPr="00E84E8E" w14:paraId="06A5C133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60A1324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Calcium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B8D32F5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E8A38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820.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1D6CA5D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820.50-1244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81E1478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072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0432C2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662.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D1C1D5B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662.50-990.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9F26F1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990.50</w:t>
            </w:r>
          </w:p>
        </w:tc>
      </w:tr>
      <w:tr w:rsidR="00E84E8E" w:rsidRPr="00E84E8E" w14:paraId="3AC0C5C6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F1663F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Magnesium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EC3284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5AAB33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277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6694AE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77.00-386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627FD2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386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CE865C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218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80566FD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18.00-301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4CE381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301.00</w:t>
            </w:r>
          </w:p>
        </w:tc>
      </w:tr>
      <w:tr w:rsidR="00E84E8E" w:rsidRPr="00E84E8E" w14:paraId="2DC7F90B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7004B7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Zinc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4719468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572EE7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10.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AF1495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0.21-14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B5689B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4.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C7AB8EF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7.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B156C42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7.42-10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E70C1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0.68</w:t>
            </w:r>
          </w:p>
        </w:tc>
      </w:tr>
      <w:tr w:rsidR="00E84E8E" w:rsidRPr="00E84E8E" w14:paraId="01F03CF8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A9EC4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Copper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0DAD628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569F5D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1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2C7CBE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.06-1.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9BA4338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9B165AE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0.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968FBD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.85-1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152318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.22</w:t>
            </w:r>
          </w:p>
        </w:tc>
      </w:tr>
      <w:tr w:rsidR="00E84E8E" w:rsidRPr="00E84E8E" w14:paraId="14D1B201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85FA346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Selenium (mc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807A295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F4D2C5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109.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646A295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09.75-152.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D8383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52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7F1B38F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79.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E82280D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79.55-111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474FE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11.00</w:t>
            </w:r>
          </w:p>
        </w:tc>
      </w:tr>
      <w:tr w:rsidR="00E84E8E" w:rsidRPr="00E84E8E" w14:paraId="7B866BB8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BA69CB7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Total fat (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D6F5D7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EA21F62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06.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9ACA1E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75.86-106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948C0BC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75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16AC10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80.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BD3AB64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56.10-80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630368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56.10</w:t>
            </w:r>
          </w:p>
        </w:tc>
      </w:tr>
      <w:tr w:rsidR="00E84E8E" w:rsidRPr="00E84E8E" w14:paraId="02BA26B9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EDF61DC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Iron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BA240B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057BDC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8.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6D73CC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2.72-18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0040E2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12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DC60DE6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4.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0FE454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9.79-14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B75810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9.79</w:t>
            </w:r>
          </w:p>
        </w:tc>
      </w:tr>
      <w:tr w:rsidR="00E84E8E" w:rsidRPr="00E84E8E" w14:paraId="334C0A30" w14:textId="77777777" w:rsidTr="00CD1BEF">
        <w:tc>
          <w:tcPr>
            <w:tcW w:w="560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6C3091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Lifestyle OBS component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900EB5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MS Gothic" w:cs="Times New Roman" w:hint="eastAsia"/>
                <w:kern w:val="2"/>
                <w:sz w:val="16"/>
                <w:szCs w:val="16"/>
                <w:lang w:eastAsia="zh-CN"/>
              </w:rPr>
              <w:t> 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91130B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MS Gothic" w:cs="Times New Roman" w:hint="eastAsia"/>
                <w:kern w:val="2"/>
                <w:sz w:val="16"/>
                <w:szCs w:val="16"/>
                <w:lang w:eastAsia="zh-CN"/>
              </w:rPr>
              <w:t> 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09445F1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MS Gothic" w:cs="Times New Roman" w:hint="eastAsia"/>
                <w:kern w:val="2"/>
                <w:sz w:val="16"/>
                <w:szCs w:val="16"/>
                <w:lang w:eastAsia="zh-CN"/>
              </w:rPr>
              <w:t> </w:t>
            </w:r>
          </w:p>
        </w:tc>
      </w:tr>
      <w:tr w:rsidR="00E84E8E" w:rsidRPr="00E84E8E" w14:paraId="2720F8EA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2FB2E6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Physical activity (LTPA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BEEE4C4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CB0A6C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65B9531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-3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776F57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3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F71DB9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3BEFC3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-2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69F677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25</w:t>
            </w:r>
          </w:p>
        </w:tc>
      </w:tr>
      <w:tr w:rsidR="00E84E8E" w:rsidRPr="00E84E8E" w14:paraId="1A548A95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6FA0000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 xml:space="preserve">  Alcohol intake (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DED56B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AE4669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CFEA22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-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D55F8D6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380575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361991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C7FB522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</w:t>
            </w:r>
          </w:p>
        </w:tc>
      </w:tr>
      <w:tr w:rsidR="00E84E8E" w:rsidRPr="00E84E8E" w14:paraId="695F01ED" w14:textId="77777777" w:rsidTr="00CD1BEF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553691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Body mass index (kg/m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vertAlign w:val="superscript"/>
                <w:lang w:eastAsia="zh-CN"/>
              </w:rPr>
              <w:t>2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1B3A9C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A435A9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30.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AB56B5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5.90-30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52A2E13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25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368451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8.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7EE31B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23.74-28.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DB47D2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23.74</w:t>
            </w:r>
          </w:p>
        </w:tc>
      </w:tr>
      <w:tr w:rsidR="00E84E8E" w:rsidRPr="00E84E8E" w14:paraId="2A84B587" w14:textId="77777777" w:rsidTr="00CD1BEF"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CD9DB9A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 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Cotinine (ng/mL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CAA279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C7DBCB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47BA6F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.017-1.3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C81D4D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0.0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18D8CF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≥</w:t>
            </w: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.1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0423BC4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0.011-0.10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7FB9B62" w14:textId="77777777" w:rsidR="00E84E8E" w:rsidRPr="00E84E8E" w:rsidRDefault="00E84E8E" w:rsidP="00E84E8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E84E8E">
              <w:rPr>
                <w:rFonts w:eastAsia="宋体" w:cs="Times New Roman" w:hint="eastAsia"/>
                <w:kern w:val="2"/>
                <w:sz w:val="16"/>
                <w:szCs w:val="16"/>
                <w:lang w:eastAsia="zh-CN"/>
              </w:rPr>
              <w:t>&lt;0.011</w:t>
            </w:r>
          </w:p>
        </w:tc>
      </w:tr>
    </w:tbl>
    <w:p w14:paraId="4034B4FD" w14:textId="77777777" w:rsidR="00E84E8E" w:rsidRPr="00E84E8E" w:rsidRDefault="00E84E8E" w:rsidP="00E84E8E">
      <w:pPr>
        <w:spacing w:before="0" w:after="0"/>
        <w:jc w:val="both"/>
        <w:rPr>
          <w:rFonts w:eastAsia="宋体" w:cs="Times New Roman"/>
          <w:kern w:val="2"/>
          <w:szCs w:val="28"/>
          <w:lang w:eastAsia="zh-CN"/>
        </w:rPr>
      </w:pPr>
      <w:r w:rsidRPr="00E84E8E">
        <w:rPr>
          <w:rFonts w:eastAsia="宋体" w:cs="Times New Roman" w:hint="eastAsia"/>
          <w:bCs/>
          <w:kern w:val="2"/>
          <w:szCs w:val="24"/>
          <w:lang w:eastAsia="zh-CN"/>
        </w:rPr>
        <w:t>A, antioxidant; ATE, alpha-tocopherol equivalent; OBS, oxidative balance score; P, pro-oxidant; RE, retinol equivalent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C3D0B" w14:textId="77777777" w:rsidR="00392658" w:rsidRDefault="00392658" w:rsidP="00117666">
      <w:pPr>
        <w:spacing w:after="0"/>
      </w:pPr>
      <w:r>
        <w:separator/>
      </w:r>
    </w:p>
  </w:endnote>
  <w:endnote w:type="continuationSeparator" w:id="0">
    <w:p w14:paraId="54E410A9" w14:textId="77777777" w:rsidR="00392658" w:rsidRDefault="003926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EBE8C" w14:textId="77777777" w:rsidR="00392658" w:rsidRDefault="00392658" w:rsidP="00117666">
      <w:pPr>
        <w:spacing w:after="0"/>
      </w:pPr>
      <w:r>
        <w:separator/>
      </w:r>
    </w:p>
  </w:footnote>
  <w:footnote w:type="continuationSeparator" w:id="0">
    <w:p w14:paraId="158F69E6" w14:textId="77777777" w:rsidR="00392658" w:rsidRDefault="003926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2658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4E8E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凯 王</cp:lastModifiedBy>
  <cp:revision>5</cp:revision>
  <cp:lastPrinted>2013-10-03T12:51:00Z</cp:lastPrinted>
  <dcterms:created xsi:type="dcterms:W3CDTF">2022-11-17T16:58:00Z</dcterms:created>
  <dcterms:modified xsi:type="dcterms:W3CDTF">2023-10-03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